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color w:val="000000"/>
          <w:sz w:val="32"/>
          <w:szCs w:val="24"/>
        </w:rPr>
      </w:pPr>
      <w:r>
        <w:rPr>
          <w:b/>
          <w:color w:val="000000"/>
          <w:sz w:val="32"/>
          <w:szCs w:val="24"/>
        </w:rPr>
        <w:t>Supplementary File S1. Codebook</w:t>
      </w:r>
    </w:p>
    <w:p>
      <w:pPr>
        <w:pStyle w:val="Normal"/>
        <w:spacing w:lineRule="auto" w:line="240" w:before="0" w:after="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2815"/>
        <w:gridCol w:w="4680"/>
      </w:tblGrid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szCs w:val="24"/>
              </w:rPr>
            </w:pPr>
            <w:r>
              <w:rPr>
                <w:b/>
                <w:color w:val="000000"/>
                <w:sz w:val="18"/>
                <w:szCs w:val="24"/>
                <w:lang w:eastAsia="zh-CN"/>
              </w:rPr>
              <w:t>Ref.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Cod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eastAsia="zh-CN"/>
              </w:rPr>
              <w:t>Definition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color w:val="000000"/>
                <w:sz w:val="24"/>
                <w:szCs w:val="24"/>
                <w:lang w:eastAsia="zh-CN"/>
              </w:rPr>
              <w:t>1 – Pregnant/lactating women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1A 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hanges in die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escription of dietary practices and ways they have changed during the COVID-19 pandemic for pregnant/lactating women. Includes types of foods eaten (including immune-boosting foods) and frequency consumed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Beliefs/perceptions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pregnant/lactating women’s attitude, beliefs, and/or perceptions of foods they might consume or avoid  (e.g., description of foods believed to be healthy or immune boosting or foods believed to be unhealthy)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C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Micronutrient supplementa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micronutrient supplements (e.g., IFAS – iron folic-acid supplementation or folic acid or other micro-nutrient supplementation / deworming) taken by pregnant/lactating women and changes to access/availability or supplements taken during the COVID-19 pandemic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D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dvice/counsell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advice/counselling pregnant/lactating women say they receive (e.g., advice on women’s diet, breastfeeding, foods to feed children, mental health etc. (providers/ family members). Including COVID guidance in breastfeeding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E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oping strategi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ypes of coping strategies mentioned, including skipping/reducing meals, or reducing quantity, reducing quality, preference for cheaper/available foods/ready cooked foods, use of mobile lending applications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F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challenges/chang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challenges/changes/stressors to diet or health pregnant/lactating women experienced during the COVID-19 pandemic including gaps in psychosocial support.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color w:val="000000"/>
                <w:sz w:val="24"/>
                <w:szCs w:val="24"/>
                <w:lang w:eastAsia="zh-CN"/>
              </w:rPr>
              <w:t>2 – Infants/young children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Cs/>
                <w:color w:val="000000"/>
                <w:sz w:val="24"/>
                <w:szCs w:val="24"/>
                <w:lang w:eastAsia="zh-CN"/>
              </w:rPr>
              <w:t>2A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Cs/>
                <w:color w:val="000000"/>
                <w:sz w:val="24"/>
                <w:szCs w:val="24"/>
                <w:lang w:eastAsia="zh-CN"/>
              </w:rPr>
              <w:t>Complementary feed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Cs/>
                <w:color w:val="000000"/>
                <w:sz w:val="24"/>
                <w:szCs w:val="24"/>
                <w:lang w:eastAsia="zh-CN"/>
              </w:rPr>
              <w:t>Discussion of complementary feeding, including first foods given to infants/young children and ways that dietary practices may have been challenged or changed during the COVID-19 pandemic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Cs/>
                <w:color w:val="000000"/>
                <w:sz w:val="24"/>
                <w:szCs w:val="24"/>
                <w:lang w:eastAsia="zh-CN"/>
              </w:rPr>
              <w:t>2B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Beliefs/perception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pregnant/lactating women’s attitude, beliefs, and/or perceptions of foods they might feed their infants or young children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Cs/>
                <w:color w:val="000000"/>
                <w:sz w:val="24"/>
                <w:szCs w:val="24"/>
                <w:lang w:eastAsia="zh-CN"/>
              </w:rPr>
              <w:t>2C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cute malnutri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Discussion of acute malnutrition including mentions of increased cases of wasting, acute malnutrition, and signs/symptoms of acute malnutrition. 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Cs/>
                <w:color w:val="000000"/>
                <w:sz w:val="24"/>
                <w:szCs w:val="24"/>
                <w:lang w:eastAsia="zh-CN"/>
              </w:rPr>
              <w:t>2D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challenges/chang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challenges/changes in diet or health infants/young children experienced during the COVID-19 pandemic.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color w:val="000000"/>
                <w:sz w:val="24"/>
                <w:szCs w:val="24"/>
                <w:lang w:eastAsia="zh-CN"/>
              </w:rPr>
              <w:t>3 – Breastfeeding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A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Early initiation of breastfeed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first feeding after birth, including initiation of breastfeeding, rooming-in, or separation of mother and infant at childbirth. Also includes mention of how the first feeding may have been influenced by the COVID-19 pandemic, including hospital policy or practices during COVID-19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B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Exclusive breastfeed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exclusive breastfeeding (feeding breastmilk in the first 6 months of life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C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Mixed feed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mixed feeding including breastmilk substitutes, infant formula use, early introduction of foods before 6 months (such as mixing porridge with water or giving tea)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D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ontinued breastfeeding after 6 month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continued breastfeeding after 6 months, including early cessation of breastfeeding (stopping breastfeeding for any reason), and continued use of infant formula after 6 months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E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Beliefs/perception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pregnant/lactating women’ attitude, beliefs, and/or perceptions surrounding breastfeeding and breastmilk (e.g., beliefs about not having enough breastmilk or specific foods to increase milk supply), beliefs around breastfeeding and COVID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F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Breastfeeding while COVID-19 PO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n experience or guidance received on breastfeeding after testing positive for COVID-19, including use of breast milk substitutes. Also includes mention of any hospital policies related to breastfeeding after a positive COVID-19 test including separation of mother and child due to COVID-19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3G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challenges/chang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challenges/changes in breastfeeding or feeding of breastmilk substitutes during the COVID-19 pandemic.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color w:val="000000"/>
                <w:sz w:val="24"/>
                <w:szCs w:val="24"/>
                <w:lang w:eastAsia="zh-CN"/>
              </w:rPr>
              <w:t>4 – Adolescents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A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Foods preferred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Foods preferred or consumed by adolescents during COVID-19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B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Foods avoided/reduce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Foods avoided or consumed in reduced quantity by adolescents during COVID-19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C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Beliefs/perception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adolescents’ attitude, beliefs, and/or perceptions of foods they might consume (e.g., description of foods believed to be healthy or immune boosting or foods believed to be unhealthy)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D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Physical activit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Discussion of adolescent physical activity including any challenges to staying physically active or changes experienced during the COVID-19 pandemic. 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E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oping strategi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ypes of coping strategies mentioned by adolescents, such as how their parents/families cope, or discussion of any needs for psychosocial support (e.g., adolescent clubs, mental health counsellors/resources)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F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School attendanc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ny discussion of school, reduction in school attendance, school closures, school-led nutrition programs, or other changes in school noted during the COVID-19 pandemic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4G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challenges/chang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dietary challenges/changes/stressors adolescents experienced during the COVID-19 pandemic including gaps in psychosocial support.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color w:val="000000"/>
                <w:sz w:val="24"/>
                <w:szCs w:val="24"/>
                <w:lang w:eastAsia="zh-CN"/>
              </w:rPr>
              <w:t>5 – Health service delivery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A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Policies/guidelin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Policies/guidelines on COVID-19 (i.e., breastfeeding, masks, social distancing, washing hands/hygiene, nutrition)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B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Adaptations: health services 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any adaptations to health services due to COVID-19 (e.g., home visits, reduced hours, giving out masks, working on different days, referrals, and use of traditional birth attendants in both community and facility-based health services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C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Access: health services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access issues during the COVID-19 pandemic, including access to health services due to fear or transportation costs, health worker strikes, perceptions of services - to access to supplies due to shortages (i.e., PPE, nutrition supplements, and other health equipment) Includes increase/decrease in the number of clients accessing services and includes access to spaces in the health facility such as breastfeeding/postnatal corners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5D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challenges/chang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challenges/changes to maternal, infant/young child, and adolescent health services during the COVID-19 pandemic including patient/provider interaction.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zh-CN"/>
              </w:rPr>
              <w:t>6 – Health providers’ roles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A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dvice/counsell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dvice/counselling health workers say they provide on any particular topic (i.e., health workers are defined as those that work in health, CHV, nutritionist, nurse, etc.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B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ctiviti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health providers’ activities performed during COVID-19 - such as referrals, screening, micronutrient supplementation, deworming, and home visits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6C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apacity build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ny training received by health providers.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zh-CN"/>
              </w:rPr>
              <w:t>7 – Food vendors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7A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Adaptations: Food, agriculture, trade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daptations to agriculture, trade, and the work of food vendors during the COVID-19 pandemic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7B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challenges/chang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challenges/changes related to agriculture, trade, and the work of food vendors (e.g., weather, violence).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color w:val="000000"/>
                <w:sz w:val="24"/>
                <w:szCs w:val="24"/>
                <w:lang w:eastAsia="zh-CN"/>
              </w:rPr>
              <w:t xml:space="preserve">8 – Effects of COVID-19 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8A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Lockdown/ closures/ restricted movement/curfew 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escription of lockdown, closures, curfews, restricted movement during COVID-19 and its direct effects including its impacts on transportation for food/mothers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8B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Food prices and availability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escription of changes in food prices observed or specific foods that were high price, less available, or available in lower quantity, or locally available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8C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Job securit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Job loss, inconsistent work, reduced income, or other economic challenges experienced during the COVID-19 pandemic, including loss of income, and closure of personal business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8D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Food insecurit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Discussion of food insecurity (i.e., not being able to buy food, not having food last a few days, going without food) or decreased access/availability of nutritious foods resulting from job insecurity or other economic factors during the COVID-19 pandemic.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8E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Other challenges/chang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Any other challenges/changes resulting from the COVID-19 pandemic including economic issues and family instability during the COVID-19 pandemic.  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zh-CN"/>
              </w:rPr>
              <w:t xml:space="preserve">9 – COVID-19 support received 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9A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Social protection measur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Social protection measures during the COVID-19 pandemic. Includes: Monetary/financial support or food received during the COVID-19 pandemic including support provided by Government, NGOs or other relief organizations either to mothers and/or business/food vendors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zh-CN"/>
              </w:rPr>
              <w:t>10 – Government stakeholders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0A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Stakeholder roles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Description of government stakeholders’ roles, responsibilities, and initiatives led during the COVID-19 pandemic. 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0B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Policy/legisla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Discussion of policy and/or legislation related to nutrition, agriculture, and trade during the COVID-19 pandemic. 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0C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Stakeholder guidanc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 xml:space="preserve">Any guidance from stakeholders including guidance related to diet, health, COVID-19, agriculture, and trade.  </w:t>
            </w:r>
          </w:p>
        </w:tc>
      </w:tr>
    </w:tbl>
    <w:p>
      <w:pPr>
        <w:pStyle w:val="Normal"/>
        <w:spacing w:lineRule="auto" w:line="240" w:before="0"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  <w:lang w:val="en-US"/>
      </w:rPr>
    </w:pPr>
    <w:r>
      <w:rPr>
        <w:rFonts w:cs="Times New Roman" w:ascii="Times New Roman" w:hAnsi="Times New Roman"/>
        <w:sz w:val="24"/>
        <w:szCs w:val="24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Times New Roman" w:cs="Calibri"/>
      <w:color w:val="auto"/>
      <w:sz w:val="20"/>
      <w:szCs w:val="20"/>
      <w:lang w:val="en-US" w:bidi="ar-SA" w:eastAsia="zh-C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eastAsia="Times New Roman" w:cs="Calibri"/>
    </w:rPr>
  </w:style>
  <w:style w:type="character" w:styleId="FooterChar">
    <w:name w:val="Footer Char"/>
    <w:qFormat/>
    <w:rPr>
      <w:rFonts w:eastAsia="Times New Roman" w:cs="Calibri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eastAsia="Times New Roman" w:cs="Calibri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1859" w:hanging="360"/>
      <w:jc w:val="left"/>
    </w:pPr>
    <w:rPr>
      <w:rFonts w:eastAsia="Calibri" w:cs="Times New Roman"/>
      <w:lang w:eastAsia="zh-CN"/>
    </w:rPr>
  </w:style>
  <w:style w:type="paragraph" w:styleId="Xmsolistparagraph">
    <w:name w:val="x_msolistparagraph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20:47:00Z</dcterms:created>
  <dc:creator>Daniela Rodríguez</dc:creator>
  <dc:description/>
  <cp:keywords/>
  <dc:language>en-US</dc:language>
  <cp:lastModifiedBy>Justine Kavle</cp:lastModifiedBy>
  <cp:lastPrinted>2021-09-28T11:11:00Z</cp:lastPrinted>
  <dcterms:modified xsi:type="dcterms:W3CDTF">2022-10-09T20:47:00Z</dcterms:modified>
  <cp:revision>2</cp:revision>
  <dc:subject/>
  <dc:title/>
</cp:coreProperties>
</file>